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1820" w:type="dxa"/>
        <w:tblLook w:val="04A0" w:firstRow="1" w:lastRow="0" w:firstColumn="1" w:lastColumn="0" w:noHBand="0" w:noVBand="1"/>
      </w:tblPr>
      <w:tblGrid>
        <w:gridCol w:w="4536"/>
        <w:gridCol w:w="2487"/>
        <w:gridCol w:w="1993"/>
        <w:gridCol w:w="1558"/>
        <w:gridCol w:w="1246"/>
      </w:tblGrid>
      <w:tr w:rsidR="00555BFE" w:rsidRPr="00555BFE" w14:paraId="17E47B96" w14:textId="77777777">
        <w:trPr>
          <w:trHeight w:val="660"/>
        </w:trPr>
        <w:tc>
          <w:tcPr>
            <w:tcW w:w="1182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32AB167" w14:textId="77777777" w:rsidR="00D66E24" w:rsidRPr="00555BF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55BFE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  <w14:ligatures w14:val="none"/>
              </w:rPr>
              <w:t xml:space="preserve">Supplementary </w:t>
            </w:r>
            <w:r w:rsidRPr="00555BF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Table </w:t>
            </w:r>
            <w:r w:rsidRPr="00555BFE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  <w14:ligatures w14:val="none"/>
              </w:rPr>
              <w:t>2</w:t>
            </w:r>
            <w:r w:rsidRPr="00555BF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. Effectiveness of nomogram and three features for differentiating the positive pathological response by ROC curve analysis in the validation cohort</w:t>
            </w:r>
          </w:p>
        </w:tc>
      </w:tr>
      <w:tr w:rsidR="00555BFE" w:rsidRPr="00555BFE" w14:paraId="037EABAB" w14:textId="77777777">
        <w:trPr>
          <w:trHeight w:val="441"/>
        </w:trPr>
        <w:tc>
          <w:tcPr>
            <w:tcW w:w="453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365E1B1" w14:textId="77777777" w:rsidR="00D66E24" w:rsidRPr="00555BFE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5BF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Parameters</w:t>
            </w:r>
          </w:p>
        </w:tc>
        <w:tc>
          <w:tcPr>
            <w:tcW w:w="248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690169E" w14:textId="77777777" w:rsidR="00D66E24" w:rsidRPr="00555BF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5BF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AUC</w:t>
            </w:r>
          </w:p>
        </w:tc>
        <w:tc>
          <w:tcPr>
            <w:tcW w:w="199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0C0AB00" w14:textId="77777777" w:rsidR="00D66E24" w:rsidRPr="00555BF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5BF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95%CI</w:t>
            </w:r>
          </w:p>
        </w:tc>
        <w:tc>
          <w:tcPr>
            <w:tcW w:w="280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A6D05A7" w14:textId="77777777" w:rsidR="00D66E24" w:rsidRPr="00555BF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5BF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DeLong test</w:t>
            </w:r>
          </w:p>
        </w:tc>
      </w:tr>
      <w:tr w:rsidR="00555BFE" w:rsidRPr="00555BFE" w14:paraId="203045AD" w14:textId="77777777">
        <w:trPr>
          <w:trHeight w:val="441"/>
        </w:trPr>
        <w:tc>
          <w:tcPr>
            <w:tcW w:w="45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D8C63FD" w14:textId="77777777" w:rsidR="00D66E24" w:rsidRPr="00555BFE" w:rsidRDefault="00D66E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DE4A278" w14:textId="77777777" w:rsidR="00D66E24" w:rsidRPr="00555BFE" w:rsidRDefault="00D66E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739D353" w14:textId="77777777" w:rsidR="00D66E24" w:rsidRPr="00555BFE" w:rsidRDefault="00D66E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06CE934" w14:textId="77777777" w:rsidR="00D66E24" w:rsidRPr="00555BF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5BF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z statistic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D3B1F65" w14:textId="5C41239E" w:rsidR="00D66E24" w:rsidRPr="00555BF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5BF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p</w:t>
            </w:r>
            <w:r w:rsidR="00E514B8" w:rsidRPr="00555BF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-</w:t>
            </w:r>
            <w:r w:rsidRPr="00555BF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value</w:t>
            </w:r>
          </w:p>
        </w:tc>
      </w:tr>
      <w:tr w:rsidR="00555BFE" w:rsidRPr="00555BFE" w14:paraId="55C75923" w14:textId="77777777">
        <w:trPr>
          <w:trHeight w:val="441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DCB78" w14:textId="77777777" w:rsidR="00D66E24" w:rsidRPr="00555BF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5BF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Nomogram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3C1B1" w14:textId="77777777" w:rsidR="00D66E24" w:rsidRPr="00555BF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5BF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 xml:space="preserve">0.886 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A69F5" w14:textId="77777777" w:rsidR="00D66E24" w:rsidRPr="00555BF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5BF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763-0.95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FC0DB" w14:textId="77777777" w:rsidR="00D66E24" w:rsidRPr="00555BFE" w:rsidRDefault="00000000">
            <w:pPr>
              <w:widowControl/>
              <w:jc w:val="center"/>
              <w:rPr>
                <w:rFonts w:ascii="等线" w:eastAsia="等线" w:hAnsi="等线" w:cs="宋体"/>
                <w:kern w:val="0"/>
                <w:sz w:val="24"/>
                <w:szCs w:val="24"/>
                <w14:ligatures w14:val="none"/>
              </w:rPr>
            </w:pPr>
            <w:r w:rsidRPr="00555BFE">
              <w:rPr>
                <w:rFonts w:ascii="等线" w:eastAsia="等线" w:hAnsi="等线" w:cs="宋体" w:hint="eastAsia"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67E47" w14:textId="77777777" w:rsidR="00D66E24" w:rsidRPr="00555BFE" w:rsidRDefault="00000000">
            <w:pPr>
              <w:widowControl/>
              <w:jc w:val="center"/>
              <w:rPr>
                <w:rFonts w:ascii="等线" w:eastAsia="等线" w:hAnsi="等线" w:cs="宋体"/>
                <w:kern w:val="0"/>
                <w:sz w:val="24"/>
                <w:szCs w:val="24"/>
                <w14:ligatures w14:val="none"/>
              </w:rPr>
            </w:pPr>
            <w:r w:rsidRPr="00555BFE">
              <w:rPr>
                <w:rFonts w:ascii="等线" w:eastAsia="等线" w:hAnsi="等线" w:cs="宋体" w:hint="eastAsia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555BFE" w:rsidRPr="00555BFE" w14:paraId="3B763535" w14:textId="77777777">
        <w:trPr>
          <w:trHeight w:val="441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36A8E" w14:textId="77777777" w:rsidR="00D66E24" w:rsidRPr="00555BF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5BF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PPF radiomics signature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BB76F" w14:textId="77777777" w:rsidR="00D66E24" w:rsidRPr="00555BF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5BF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 xml:space="preserve">0.833 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8DBBE" w14:textId="77777777" w:rsidR="00D66E24" w:rsidRPr="00555BF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5BF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699-0.92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2C743" w14:textId="77777777" w:rsidR="00D66E24" w:rsidRPr="00555BF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5BF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983</w:t>
            </w:r>
            <w:r w:rsidRPr="00555BFE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  <w:r w:rsidRPr="00555BF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33ADD" w14:textId="77777777" w:rsidR="00D66E24" w:rsidRPr="00555BF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5BF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 xml:space="preserve">0.326 </w:t>
            </w:r>
          </w:p>
        </w:tc>
      </w:tr>
      <w:tr w:rsidR="00555BFE" w:rsidRPr="00555BFE" w14:paraId="299C23FF" w14:textId="77777777">
        <w:trPr>
          <w:trHeight w:val="441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41516" w14:textId="77777777" w:rsidR="00D66E24" w:rsidRPr="00555BF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5BF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Intratumoral radiomics signature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9B6E0" w14:textId="77777777" w:rsidR="00D66E24" w:rsidRPr="00555BF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5BF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 xml:space="preserve">0.751 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96699" w14:textId="77777777" w:rsidR="00D66E24" w:rsidRPr="00555BF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5BF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607-0.86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1D066" w14:textId="77777777" w:rsidR="00D66E24" w:rsidRPr="00555BF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5BF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2.180</w:t>
            </w:r>
            <w:r w:rsidRPr="00555BFE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b</w:t>
            </w:r>
            <w:r w:rsidRPr="00555BF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4CA92" w14:textId="77777777" w:rsidR="00D66E24" w:rsidRPr="00555BF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5BF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 xml:space="preserve">0.030 </w:t>
            </w:r>
          </w:p>
        </w:tc>
      </w:tr>
      <w:tr w:rsidR="00555BFE" w:rsidRPr="00555BFE" w14:paraId="0D20F8E6" w14:textId="77777777">
        <w:trPr>
          <w:trHeight w:val="441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DC91F" w14:textId="77777777" w:rsidR="00D66E24" w:rsidRPr="00555BF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5BF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 xml:space="preserve">PSA level 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9A226" w14:textId="77777777" w:rsidR="00D66E24" w:rsidRPr="00555BF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5BF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 xml:space="preserve">0.716 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E5742" w14:textId="77777777" w:rsidR="00D66E24" w:rsidRPr="00555BF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5BF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569-0.83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65573" w14:textId="77777777" w:rsidR="00D66E24" w:rsidRPr="00555BF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5BF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2.144</w:t>
            </w:r>
            <w:r w:rsidRPr="00555BFE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c</w:t>
            </w:r>
            <w:r w:rsidRPr="00555BF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8C16B" w14:textId="77777777" w:rsidR="00D66E24" w:rsidRPr="00555BF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5BF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 xml:space="preserve">0.032 </w:t>
            </w:r>
          </w:p>
        </w:tc>
      </w:tr>
      <w:tr w:rsidR="00555BFE" w:rsidRPr="00555BFE" w14:paraId="28BB8505" w14:textId="77777777">
        <w:trPr>
          <w:trHeight w:val="441"/>
        </w:trPr>
        <w:tc>
          <w:tcPr>
            <w:tcW w:w="11820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93D90" w14:textId="77777777" w:rsidR="00D66E24" w:rsidRPr="00555BF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5BFE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 xml:space="preserve">a </w:t>
            </w:r>
            <w:r w:rsidRPr="00555BF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Nomogram vs. PPF radiomics signature in distinguish</w:t>
            </w:r>
            <w:r w:rsidRPr="00555BF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ing</w:t>
            </w:r>
            <w:r w:rsidRPr="00555BF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 xml:space="preserve"> the positive pathological response</w:t>
            </w:r>
          </w:p>
        </w:tc>
      </w:tr>
      <w:tr w:rsidR="00555BFE" w:rsidRPr="00555BFE" w14:paraId="1A3EEBF5" w14:textId="77777777">
        <w:trPr>
          <w:trHeight w:val="441"/>
        </w:trPr>
        <w:tc>
          <w:tcPr>
            <w:tcW w:w="118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AE423" w14:textId="77777777" w:rsidR="00D66E24" w:rsidRPr="00555BF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5BFE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 xml:space="preserve">b </w:t>
            </w:r>
            <w:r w:rsidRPr="00555BF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Nomogram vs. Intratumoral radiomics signature in distinguish</w:t>
            </w:r>
            <w:r w:rsidRPr="00555BF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ing</w:t>
            </w:r>
            <w:r w:rsidRPr="00555BF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 xml:space="preserve"> the positive pathological response</w:t>
            </w:r>
          </w:p>
        </w:tc>
      </w:tr>
      <w:tr w:rsidR="00D66E24" w:rsidRPr="00555BFE" w14:paraId="529CB58C" w14:textId="77777777">
        <w:trPr>
          <w:trHeight w:val="441"/>
        </w:trPr>
        <w:tc>
          <w:tcPr>
            <w:tcW w:w="118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ED64A" w14:textId="77777777" w:rsidR="00D66E24" w:rsidRPr="00555BF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5BFE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 xml:space="preserve">c </w:t>
            </w:r>
            <w:r w:rsidRPr="00555BF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Nomogram vs. PSA level in distinguish</w:t>
            </w:r>
            <w:r w:rsidRPr="00555BF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ing</w:t>
            </w:r>
            <w:r w:rsidRPr="00555BF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 xml:space="preserve"> the positive pathological response</w:t>
            </w:r>
          </w:p>
          <w:p w14:paraId="379FCF3E" w14:textId="77777777" w:rsidR="00D66E24" w:rsidRPr="00555BF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55BF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 xml:space="preserve">PPF, periprostatic fat; </w:t>
            </w:r>
            <w:r w:rsidRPr="00555BF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R</w:t>
            </w:r>
            <w:r w:rsidRPr="00555BF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OC, receiver operating characteristic curve; AUC, area under the receiver operating characteristic curve; CI, confidence interval</w:t>
            </w:r>
          </w:p>
          <w:p w14:paraId="08DE48D4" w14:textId="77777777" w:rsidR="00D66E24" w:rsidRPr="00555BFE" w:rsidRDefault="00D66E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</w:tbl>
    <w:p w14:paraId="60ED8F1A" w14:textId="77777777" w:rsidR="00D66E24" w:rsidRPr="00555BFE" w:rsidRDefault="00D66E24"/>
    <w:sectPr w:rsidR="00D66E24" w:rsidRPr="00555BF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3C10D77" w14:textId="77777777" w:rsidR="0032147D" w:rsidRDefault="0032147D" w:rsidP="00E514B8">
      <w:r>
        <w:separator/>
      </w:r>
    </w:p>
  </w:endnote>
  <w:endnote w:type="continuationSeparator" w:id="0">
    <w:p w14:paraId="3BDA7490" w14:textId="77777777" w:rsidR="0032147D" w:rsidRDefault="0032147D" w:rsidP="00E514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CB834E1" w14:textId="77777777" w:rsidR="0032147D" w:rsidRDefault="0032147D" w:rsidP="00E514B8">
      <w:r>
        <w:separator/>
      </w:r>
    </w:p>
  </w:footnote>
  <w:footnote w:type="continuationSeparator" w:id="0">
    <w:p w14:paraId="469C39DC" w14:textId="77777777" w:rsidR="0032147D" w:rsidRDefault="0032147D" w:rsidP="00E514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DE1NzE2YjFhODBjN2EzNjEzMjQ4MGU1NTI1Y2E2ZDEifQ=="/>
  </w:docVars>
  <w:rsids>
    <w:rsidRoot w:val="001E49B2"/>
    <w:rsid w:val="0006729F"/>
    <w:rsid w:val="00127BA4"/>
    <w:rsid w:val="001E49B2"/>
    <w:rsid w:val="001F5B13"/>
    <w:rsid w:val="0032147D"/>
    <w:rsid w:val="00454551"/>
    <w:rsid w:val="004F4BEB"/>
    <w:rsid w:val="005230EE"/>
    <w:rsid w:val="00555BFE"/>
    <w:rsid w:val="00736C7B"/>
    <w:rsid w:val="00813D7E"/>
    <w:rsid w:val="00814DA2"/>
    <w:rsid w:val="00851F20"/>
    <w:rsid w:val="008C5846"/>
    <w:rsid w:val="008E4636"/>
    <w:rsid w:val="00944D2B"/>
    <w:rsid w:val="009F76F2"/>
    <w:rsid w:val="00A33CC5"/>
    <w:rsid w:val="00C6499C"/>
    <w:rsid w:val="00CE34DC"/>
    <w:rsid w:val="00D644F1"/>
    <w:rsid w:val="00D66E24"/>
    <w:rsid w:val="00E514B8"/>
    <w:rsid w:val="00E7759C"/>
    <w:rsid w:val="00FB194D"/>
    <w:rsid w:val="00FE3F1A"/>
    <w:rsid w:val="0EDC2E84"/>
    <w:rsid w:val="1E5B2426"/>
    <w:rsid w:val="395F1F73"/>
    <w:rsid w:val="70F43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086D39"/>
  <w15:docId w15:val="{D73C2E48-9DAC-4266-8FD6-BB245E6111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pPr>
      <w:widowControl w:val="0"/>
      <w:jc w:val="both"/>
    </w:pPr>
    <w:rPr>
      <w:kern w:val="2"/>
      <w:sz w:val="21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autoRedefine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autoRedefine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37</Characters>
  <Application>Microsoft Office Word</Application>
  <DocSecurity>0</DocSecurity>
  <Lines>6</Lines>
  <Paragraphs>1</Paragraphs>
  <ScaleCrop>false</ScaleCrop>
  <Company/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u xiaohui</dc:creator>
  <cp:lastModifiedBy>xiaohui wu</cp:lastModifiedBy>
  <cp:revision>29</cp:revision>
  <dcterms:created xsi:type="dcterms:W3CDTF">2023-07-13T06:58:00Z</dcterms:created>
  <dcterms:modified xsi:type="dcterms:W3CDTF">2024-04-18T1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A38ADAEBD8374DE1BC5BB045E26FB5BF_13</vt:lpwstr>
  </property>
</Properties>
</file>